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660"/>
        <w:gridCol w:w="1180"/>
        <w:gridCol w:w="6160"/>
      </w:tblGrid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43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HeadingTableText"/>
            </w:pPr>
            <w:r>
              <w:t xml:space="preserve">Supplementary Table S8: Top canonical pathways predicted to be target of </w:t>
            </w:r>
            <w:proofErr w:type="spellStart"/>
            <w:r>
              <w:t>piRNAs</w:t>
            </w:r>
            <w:proofErr w:type="spellEnd"/>
            <w:r>
              <w:t xml:space="preserve"> deregulated in HCC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/>
        </w:trPr>
        <w:tc>
          <w:tcPr>
            <w:tcW w:w="24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rPr>
                <w:b/>
                <w:bCs/>
              </w:rPr>
              <w:t>Canonical Pathway</w:t>
            </w:r>
          </w:p>
        </w:tc>
        <w:tc>
          <w:tcPr>
            <w:tcW w:w="6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rPr>
                <w:b/>
                <w:bCs/>
              </w:rPr>
              <w:t>Ratio</w:t>
            </w:r>
          </w:p>
        </w:tc>
        <w:tc>
          <w:tcPr>
            <w:tcW w:w="11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rPr>
                <w:b/>
                <w:bCs/>
              </w:rPr>
              <w:t>#Molecules</w:t>
            </w:r>
          </w:p>
        </w:tc>
        <w:tc>
          <w:tcPr>
            <w:tcW w:w="61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piRNA</w:t>
            </w:r>
            <w:proofErr w:type="spellEnd"/>
            <w:r>
              <w:rPr>
                <w:b/>
                <w:bCs/>
              </w:rPr>
              <w:t>–targeted pathway components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ryl Hydrocarbon Receptor Signaling</w:t>
            </w:r>
          </w:p>
        </w:tc>
        <w:tc>
          <w:tcPr>
            <w:tcW w:w="6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20</w:t>
            </w:r>
          </w:p>
        </w:tc>
        <w:tc>
          <w:tcPr>
            <w:tcW w:w="61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CDK4, AHRR, GSTM3, ALDH6A1, RXRG, TP53, ALDH9A1, HSPB7, ALDH1L2, ALDH5A1, MDM2, RBL1, CDK6, MGST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8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MPK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FKFB2, PRKAA1, CPT1A, PPM1L, CHRNA3, CHRNB1, PPP2R3A, AKT2, PFKFB1, EEF2K, AK3, FOXG1, SLC2A4, MAPK13, NOS3, ELAVL1, CAMKK2, PPP2R1B, FOXO3, CHRNA9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poptosis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ASP10, TNFRSF1B, DFFA, CASP9, CYCS, TP53, CASP6, NAIP, NFKBIB, XIAP, DFFB, AIFM1, CASP2, CASP8, DIABLO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TM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BLM, FANCD2, CBX5, MAPK13, MDM2, TP53, MDM4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utophag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STX17, ATG10, VPS41, ATG12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DK5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PP1R10, ITGA2, PPM1L, MAPK13, ADCY2, NTRK2, PPP2R3A, PPP2R1B, ADCY8, GNAL, ADCY10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8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ell Cycle Regulation by BTG Family Protein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2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DK4, E2F2, CCRN4L, PPM1L, PPP2R3A, PPP2R1B, CNOT7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ell Cycle: G1/S Checkpoint Regulatio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DAC2, CDK4, E2F2, MDM2, RBL1, CDK6, HDAC9, TP53, HDAC7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proofErr w:type="spellStart"/>
            <w:r>
              <w:t>Cyclins</w:t>
            </w:r>
            <w:proofErr w:type="spellEnd"/>
            <w:r>
              <w:t xml:space="preserve"> and Cell Cycle Regulatio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DAC2, CDK4, E2F2, PPM1L, PPP2R3A, CDK6, PPP2R1B, HDAC9, TP53, HDAC7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Death Receptor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9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ARP12, CASP10, TNFRSF1B, DFFA, CASP9, CYCS, TNFRSF10B, CASP6, NAIP, CFLAR, TNFRSF10A, ZC3HAV1, HSPB7, NFKBIB, XIAP, DFFB, CASP2, CASP8, DIABLO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DNA damage–induced 14–3–3σ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TP53, AKT2, RAD1, HUS1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DNA Double–Strand Break Repair by Non–Homologous End Join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XRCC5, DCLRE1C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DNA Methylation and Transcriptional Repression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3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DAC2, SAP30, RBBP4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GADD45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DK4, TP5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epatic Cholestasi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 xml:space="preserve">ABCB1, JUN, TNFRSF1B, NR1H4, PPARA, ATP8B1, ADCY10, IRAK4, ABCB11, HSD3B7, IL18, IL11, NFKBIB, IL17C, ADCY2, </w:t>
            </w:r>
            <w:r>
              <w:lastRenderedPageBreak/>
              <w:t>ADCY8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lastRenderedPageBreak/>
              <w:t>HIPPO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LATS1, AMOT, NF2, PPM1L, PPP2R3A, WWC1, PPP1R10, SMAD5, ITCH, SAV1, PPP2R1B, YWHAB, DLG2, STK4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MGB1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0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MAP2K5, IL18, CDC42, IL11, HMGB1, TNFRSF1B, MAPK13, IL17C, SERPINE1, AKT2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proofErr w:type="spellStart"/>
            <w:r>
              <w:t>Myc</w:t>
            </w:r>
            <w:proofErr w:type="spellEnd"/>
            <w:r>
              <w:t xml:space="preserve"> Mediated Apoptosis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CASP9, CYCS, TP53, AKT2, YWHAB, CASP8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53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CDK4, BIRC5, TP53, AKT2, TNFRSF10B, CASP6, TNFRSF10A, TRIM29, PLAGL1, MDM2, HDAC9, TIGAR, MDM4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I3K/AKT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GDF15, INPP5F, ITGA2, PPM1L, JAK3, PPP2R3A, TP53, AKT2, NFKBIB, MDM2, NOS3, EIF4E, LIMS1, PPP2R1B, YWHAB, FOXO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rotein Ubiquitination Pathwa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USP19, USP29, UBR2, DNAJC16, USP11, CBL, HSPA14, DNAJC21, HSPB7, XIAP, PSMB2, PSMD5, USP4, PSMA5, DNAJC30, PARK2, DNAJC10, USP3, UBE2G2, DNAJC14, VHL, DNAJC3, USP15, USP13, USP49, UBE2C, MDM2, PAN2, NEDD4L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TEN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0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FOXG1, CDC42, INPP5F, ITGA2, CASP9, BCAR1, NTRK2, TNFRSF11A, CBL, AKT2, FOXO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XR/RXR Activatio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ABCB1, ABCB11, CPT1A, PPARA, G6PC, CES2, AKT2, FOXO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Retinoic acid Mediated Apoptosis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PARP12, CFLAR, TNFRSF10A, ZC3HAV1, CASP9, RXRG, CYCS, DAP3, IFNAR1, CASP8, TNFRSF10B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Role of CHK Proteins in Cell Cycle Checkpoint Control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E2F2, PPM1L, CLSPN, PPP2R3A, PPP2R1B, TP53, RAD1, HUS1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Telomerase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HDAC2, TEP1, PPM1L, IL2RA, PPP2R3A, TP53, AKT2, HDAC7, EGF, ELF5, TERF1, PPP2R1B, HDAC9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TNFR1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NAIP, CDC42, NFKBIB, CASP9, XIAP, CYCS, CASP2, CASP8, CASP6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TNFR2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NAIP, TNFRSF1B, NFKBIB, XIAP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proofErr w:type="spellStart"/>
            <w:r>
              <w:t>Tumoricidal</w:t>
            </w:r>
            <w:proofErr w:type="spellEnd"/>
            <w:r>
              <w:t xml:space="preserve"> Function of Hepatic Natural Killer Cell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3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ITGAL, CASP9, DFFA, DFFB, AIFM1, CYCS, CASP8, CASP6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TWEAK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NAIP, NFKBIB, CASP9, XIAP, CYCS, CASP8, CASP6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proofErr w:type="spellStart"/>
            <w:r>
              <w:t>Wnt</w:t>
            </w:r>
            <w:proofErr w:type="spellEnd"/>
            <w:r>
              <w:t>/β–catenin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JUN, CDH2, SOX6, PPM1L, PPP2R3A, CDH3, TP53, AKT2, APPL1, KREMEN1, LRP1, FZD3, MDM2, CDH1, PPP2R1B, CSNK1G1, DVL3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>Xenobiotic Metabolism Signaling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0,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t xml:space="preserve">ABCB1, MAP2K5, PPP2R3A, SUMO1, MAP3K13, ALDH9A1, SULT1A1, ALDH1L2, PPP2R1B, MGST3, CHST3, AHRR, PPM1L, </w:t>
            </w:r>
            <w:r>
              <w:lastRenderedPageBreak/>
              <w:t>ALDH6A1, GSTM3, CAMK1D, CES1, MAP3K9, SULT1C2, CAMK2G, MAPK13, ALDH5A1, CES2, MAP3K15, CHST5</w:t>
            </w:r>
          </w:p>
        </w:tc>
      </w:tr>
      <w:tr w:rsidR="00130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10430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1302F8" w:rsidRDefault="001302F8">
            <w:pPr>
              <w:pStyle w:val="TableTextTableText"/>
            </w:pPr>
            <w:r>
              <w:lastRenderedPageBreak/>
              <w:t xml:space="preserve">Ingenuity Pathway Analysis was used to identify canonical pathways associated with </w:t>
            </w:r>
            <w:proofErr w:type="spellStart"/>
            <w:r>
              <w:t>piRNA</w:t>
            </w:r>
            <w:proofErr w:type="spellEnd"/>
            <w:r>
              <w:t xml:space="preserve"> targets</w:t>
            </w:r>
          </w:p>
        </w:tc>
      </w:tr>
    </w:tbl>
    <w:p w:rsidR="00003FF5" w:rsidRDefault="001302F8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2F8"/>
    <w:rsid w:val="000B242B"/>
    <w:rsid w:val="001302F8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1302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1302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1302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1302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09:56:00Z</dcterms:created>
  <dcterms:modified xsi:type="dcterms:W3CDTF">2016-07-22T09:56:00Z</dcterms:modified>
</cp:coreProperties>
</file>